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94C18C4" w:rsidR="00C9152A" w:rsidRPr="00A95D8C" w:rsidRDefault="00AD5A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2576D63" w:rsidR="00C9152A" w:rsidRPr="00A95D8C" w:rsidRDefault="00AD5A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C8DC956" w:rsidR="00C9152A" w:rsidRPr="00A95D8C" w:rsidRDefault="000C05E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14EEBC6" w:rsidR="00C9152A" w:rsidRPr="00A95D8C" w:rsidRDefault="006C6C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12CACAC" w:rsidR="00C9152A" w:rsidRPr="00A95D8C" w:rsidRDefault="002208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Via PLOS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CC4325C" w:rsidR="00C9152A" w:rsidRPr="00A95D8C" w:rsidRDefault="002208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via PLOS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42E7151" w:rsidR="00C9152A" w:rsidRPr="00A95D8C" w:rsidRDefault="002208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via PLOS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DE72DE6" w:rsidR="00C9152A" w:rsidRPr="00A95D8C" w:rsidRDefault="000C05E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7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0F5B401" w:rsidR="00C9152A" w:rsidRPr="00A95D8C" w:rsidRDefault="0048622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AAE6843" w:rsidR="00C9152A" w:rsidRPr="00A95D8C" w:rsidRDefault="000C05E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1</w:t>
            </w:r>
            <w:r w:rsidR="00486222">
              <w:rPr>
                <w:szCs w:val="24"/>
              </w:rPr>
              <w:t>5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B5171DF" w:rsidR="00C9152A" w:rsidRPr="00A95D8C" w:rsidRDefault="00DD74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4, </w:t>
            </w:r>
            <w:r w:rsidR="00486222">
              <w:rPr>
                <w:szCs w:val="24"/>
              </w:rPr>
              <w:t>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B2581A8" w:rsidR="00C9152A" w:rsidRPr="00A95D8C" w:rsidRDefault="00DD74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1C6F1C">
              <w:rPr>
                <w:szCs w:val="24"/>
              </w:rPr>
              <w:t>0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516E014" w:rsidR="00C9152A" w:rsidRPr="00A95D8C" w:rsidRDefault="005F0A5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1D9FC42" w:rsidR="00C9152A" w:rsidRPr="00A95D8C" w:rsidRDefault="00F45F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375DFCD" w:rsidR="00C9152A" w:rsidRPr="00A95D8C" w:rsidRDefault="00DD74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B0A9DB2" w:rsidR="00C9152A" w:rsidRPr="00A95D8C" w:rsidRDefault="008204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1</w:t>
            </w:r>
            <w:r w:rsidR="005F0A58">
              <w:rPr>
                <w:szCs w:val="24"/>
              </w:rPr>
              <w:t>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4B8EB28" w:rsidR="00C9152A" w:rsidRPr="00A95D8C" w:rsidRDefault="00C6206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5F0A58">
              <w:rPr>
                <w:szCs w:val="24"/>
              </w:rPr>
              <w:t>0-15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DE9E54E" w:rsidR="00C9152A" w:rsidRPr="004A7AC9" w:rsidRDefault="004A7AC9" w:rsidP="00290903">
            <w:pPr>
              <w:pStyle w:val="TableBody"/>
              <w:autoSpaceDE w:val="0"/>
              <w:autoSpaceDN w:val="0"/>
              <w:adjustRightInd w:val="0"/>
            </w:pPr>
            <w:r w:rsidRPr="004A7AC9">
              <w:rPr>
                <w:lang w:val="en-GB"/>
              </w:rPr>
              <w:t>N/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659B7EC" w:rsidR="00C9152A" w:rsidRPr="00A95D8C" w:rsidRDefault="00F9227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9F41C32" w:rsidR="00C9152A" w:rsidRPr="00A95D8C" w:rsidRDefault="00825DA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A797C9C" w:rsidR="00C9152A" w:rsidRPr="00A95D8C" w:rsidRDefault="00F9227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ED47742" w:rsidR="00C9152A" w:rsidRPr="00A95D8C" w:rsidRDefault="00F9227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42851A8" w:rsidR="00C9152A" w:rsidRPr="00A95D8C" w:rsidRDefault="002806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40A1A16" w:rsidR="00C9152A" w:rsidRPr="00A95D8C" w:rsidRDefault="002806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D12F344" w:rsidR="00C9152A" w:rsidRPr="00A95D8C" w:rsidRDefault="002806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9A4C4E5" w:rsidR="00C9152A" w:rsidRPr="00A95D8C" w:rsidRDefault="00FC72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 14-1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737A1E1" w:rsidR="00C9152A" w:rsidRPr="00A95D8C" w:rsidRDefault="00FC72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, 16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CC4258A" w:rsidR="00C9152A" w:rsidRPr="00A95D8C" w:rsidRDefault="006B1D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60A499F" w:rsidR="00C9152A" w:rsidRPr="00A95D8C" w:rsidRDefault="006B1D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6D9734C" w:rsidR="00C9152A" w:rsidRPr="00A95D8C" w:rsidRDefault="00A25C3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27C1C25" w:rsidR="00D86B53" w:rsidRPr="00A95D8C" w:rsidRDefault="004C63E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B15728">
              <w:rPr>
                <w:szCs w:val="24"/>
              </w:rPr>
              <w:t>-1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7F1AF71" w:rsidR="00D86B53" w:rsidRPr="00A95D8C" w:rsidRDefault="00B157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65F0FAC" w:rsidR="00D86B53" w:rsidRPr="00A95D8C" w:rsidRDefault="00B157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592D3D3" w:rsidR="00D86B53" w:rsidRPr="00A95D8C" w:rsidRDefault="00B157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E49DFB2" w:rsidR="00D86B53" w:rsidRPr="00A95D8C" w:rsidRDefault="0034088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2BA5778" w:rsidR="00D86B53" w:rsidRPr="00A95D8C" w:rsidRDefault="0034088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2B7713A" w:rsidR="00D86B53" w:rsidRPr="00A95D8C" w:rsidRDefault="0082594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707B38B" w:rsidR="00D86B53" w:rsidRDefault="004A7AC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-21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05C38D4" w:rsidR="00D86B53" w:rsidRPr="004A7AC9" w:rsidRDefault="004A7AC9" w:rsidP="00D86B53">
            <w:pPr>
              <w:pStyle w:val="TableBody"/>
              <w:autoSpaceDE w:val="0"/>
              <w:autoSpaceDN w:val="0"/>
              <w:adjustRightInd w:val="0"/>
            </w:pPr>
            <w:r w:rsidRPr="004A7AC9">
              <w:rPr>
                <w:lang w:val="en-GB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AA9DA7D" w:rsidR="00D86B53" w:rsidRPr="00A95D8C" w:rsidRDefault="007D58A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-21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31563872" w:rsidR="00D86B53" w:rsidRPr="00CE36A5" w:rsidRDefault="00CE36A5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CE36A5">
              <w:rPr>
                <w:bCs/>
                <w:szCs w:val="24"/>
              </w:rPr>
              <w:t>21-27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30257C3" w:rsidR="00D86B53" w:rsidRPr="00A95D8C" w:rsidRDefault="00CE36A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5-2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C05E5"/>
    <w:rsid w:val="00141134"/>
    <w:rsid w:val="001C6F1C"/>
    <w:rsid w:val="001D66E4"/>
    <w:rsid w:val="002208A1"/>
    <w:rsid w:val="002735A9"/>
    <w:rsid w:val="00280613"/>
    <w:rsid w:val="0034088E"/>
    <w:rsid w:val="003734CC"/>
    <w:rsid w:val="003C12E3"/>
    <w:rsid w:val="003F050F"/>
    <w:rsid w:val="0047500A"/>
    <w:rsid w:val="00486222"/>
    <w:rsid w:val="004A7AC9"/>
    <w:rsid w:val="004C63EF"/>
    <w:rsid w:val="005A7060"/>
    <w:rsid w:val="005F0A58"/>
    <w:rsid w:val="006113B4"/>
    <w:rsid w:val="006B1D7A"/>
    <w:rsid w:val="006C6C26"/>
    <w:rsid w:val="00715DC2"/>
    <w:rsid w:val="00717D29"/>
    <w:rsid w:val="00741F88"/>
    <w:rsid w:val="0076583E"/>
    <w:rsid w:val="007D4228"/>
    <w:rsid w:val="007D58A2"/>
    <w:rsid w:val="008204C1"/>
    <w:rsid w:val="0082594A"/>
    <w:rsid w:val="00825DA4"/>
    <w:rsid w:val="00A25C3E"/>
    <w:rsid w:val="00A64AA4"/>
    <w:rsid w:val="00AD5A49"/>
    <w:rsid w:val="00B15728"/>
    <w:rsid w:val="00BD7370"/>
    <w:rsid w:val="00C62068"/>
    <w:rsid w:val="00C9152A"/>
    <w:rsid w:val="00CE36A5"/>
    <w:rsid w:val="00CF759C"/>
    <w:rsid w:val="00D57C0A"/>
    <w:rsid w:val="00D86B53"/>
    <w:rsid w:val="00DB5D01"/>
    <w:rsid w:val="00DC6B1C"/>
    <w:rsid w:val="00DD74D6"/>
    <w:rsid w:val="00E51F24"/>
    <w:rsid w:val="00E72327"/>
    <w:rsid w:val="00F3302E"/>
    <w:rsid w:val="00F3689F"/>
    <w:rsid w:val="00F45FD5"/>
    <w:rsid w:val="00F9227B"/>
    <w:rsid w:val="00FC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482BE9BBAA741B2C045550747FB05" ma:contentTypeVersion="15" ma:contentTypeDescription="Create a new document." ma:contentTypeScope="" ma:versionID="fa9fb8971e9ecf8709e7199911602b4b">
  <xsd:schema xmlns:xsd="http://www.w3.org/2001/XMLSchema" xmlns:xs="http://www.w3.org/2001/XMLSchema" xmlns:p="http://schemas.microsoft.com/office/2006/metadata/properties" xmlns:ns3="35ec6cff-06f7-43b9-a41f-f01c71a20227" xmlns:ns4="8d08b018-de5f-4eff-8acb-791798c888e6" targetNamespace="http://schemas.microsoft.com/office/2006/metadata/properties" ma:root="true" ma:fieldsID="eb6e2d1cc7ff88fe90c758b60e3e1d6b" ns3:_="" ns4:_="">
    <xsd:import namespace="35ec6cff-06f7-43b9-a41f-f01c71a20227"/>
    <xsd:import namespace="8d08b018-de5f-4eff-8acb-791798c88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ec6cff-06f7-43b9-a41f-f01c71a202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8b018-de5f-4eff-8acb-791798c88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ec6cff-06f7-43b9-a41f-f01c71a20227" xsi:nil="true"/>
  </documentManagement>
</p:properties>
</file>

<file path=customXml/itemProps1.xml><?xml version="1.0" encoding="utf-8"?>
<ds:datastoreItem xmlns:ds="http://schemas.openxmlformats.org/officeDocument/2006/customXml" ds:itemID="{34E9DC6E-65EF-4F3A-A595-6E05C2BD6D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ec6cff-06f7-43b9-a41f-f01c71a20227"/>
    <ds:schemaRef ds:uri="8d08b018-de5f-4eff-8acb-791798c88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www.w3.org/XML/1998/namespace"/>
    <ds:schemaRef ds:uri="http://purl.org/dc/terms/"/>
    <ds:schemaRef ds:uri="http://purl.org/dc/dcmitype/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35ec6cff-06f7-43b9-a41f-f01c71a20227"/>
    <ds:schemaRef ds:uri="http://schemas.openxmlformats.org/package/2006/metadata/core-properties"/>
    <ds:schemaRef ds:uri="8d08b018-de5f-4eff-8acb-791798c888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li Elham Shirzad</cp:lastModifiedBy>
  <cp:revision>21</cp:revision>
  <dcterms:created xsi:type="dcterms:W3CDTF">2025-09-25T01:26:00Z</dcterms:created>
  <dcterms:modified xsi:type="dcterms:W3CDTF">2025-09-25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482BE9BBAA741B2C045550747FB05</vt:lpwstr>
  </property>
</Properties>
</file>